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65DB2" w14:textId="114044ED" w:rsidR="00390D38" w:rsidRDefault="00753F98" w:rsidP="00753F98">
      <w:pPr>
        <w:jc w:val="both"/>
      </w:pPr>
      <w:r w:rsidRPr="0046627C">
        <w:drawing>
          <wp:anchor distT="0" distB="0" distL="114300" distR="114300" simplePos="0" relativeHeight="251658240" behindDoc="0" locked="0" layoutInCell="1" allowOverlap="1" wp14:anchorId="0CEFA7AE" wp14:editId="06FAA0ED">
            <wp:simplePos x="0" y="0"/>
            <wp:positionH relativeFrom="margin">
              <wp:align>center</wp:align>
            </wp:positionH>
            <wp:positionV relativeFrom="paragraph">
              <wp:posOffset>676910</wp:posOffset>
            </wp:positionV>
            <wp:extent cx="5267772" cy="9302750"/>
            <wp:effectExtent l="0" t="0" r="9525" b="0"/>
            <wp:wrapNone/>
            <wp:docPr id="743500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772" cy="930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0D38">
        <w:t>Table S1: Overview of factors included as explanatory and outcome variables.</w:t>
      </w:r>
      <w:r w:rsidR="00FC40FD">
        <w:t xml:space="preserve"> </w:t>
      </w:r>
      <w:r w:rsidR="00CB2584">
        <w:t>Comparisons between variables are indicated by a tick (</w:t>
      </w:r>
      <w:r w:rsidR="00514F91">
        <w:sym w:font="Wingdings 2" w:char="F050"/>
      </w:r>
      <w:r w:rsidR="00514F91">
        <w:t xml:space="preserve">) or, </w:t>
      </w:r>
      <w:r w:rsidR="00A67F58">
        <w:t>for data collected on more than one occasion, the sampling time</w:t>
      </w:r>
      <w:r w:rsidR="009A1E22">
        <w:t>(s)</w:t>
      </w:r>
      <w:r w:rsidR="00A67F58">
        <w:t xml:space="preserve"> (T</w:t>
      </w:r>
      <w:r w:rsidR="009A1E22">
        <w:t xml:space="preserve">-1, T0, T1, T2) evaluated is(are) specified. </w:t>
      </w:r>
      <w:r w:rsidR="00514F91">
        <w:t xml:space="preserve"> </w:t>
      </w:r>
    </w:p>
    <w:p w14:paraId="7F1D54AE" w14:textId="34147E5B" w:rsidR="00390D38" w:rsidRDefault="00390D38"/>
    <w:sectPr w:rsidR="00390D38" w:rsidSect="00FC40FD">
      <w:pgSz w:w="11906" w:h="16838"/>
      <w:pgMar w:top="79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38"/>
    <w:rsid w:val="00390D38"/>
    <w:rsid w:val="0046627C"/>
    <w:rsid w:val="004C6DCB"/>
    <w:rsid w:val="00514F91"/>
    <w:rsid w:val="00530C97"/>
    <w:rsid w:val="00753F98"/>
    <w:rsid w:val="009A1E22"/>
    <w:rsid w:val="00A056C5"/>
    <w:rsid w:val="00A41EF5"/>
    <w:rsid w:val="00A67F58"/>
    <w:rsid w:val="00BC0E88"/>
    <w:rsid w:val="00CB2584"/>
    <w:rsid w:val="00D27C56"/>
    <w:rsid w:val="00F52F3C"/>
    <w:rsid w:val="00FC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2CEF"/>
  <w15:chartTrackingRefBased/>
  <w15:docId w15:val="{058A2389-86D4-4623-99A4-796864504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D38"/>
  </w:style>
  <w:style w:type="paragraph" w:styleId="Heading1">
    <w:name w:val="heading 1"/>
    <w:basedOn w:val="Normal"/>
    <w:next w:val="Normal"/>
    <w:link w:val="Heading1Char"/>
    <w:uiPriority w:val="9"/>
    <w:qFormat/>
    <w:rsid w:val="00390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6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ne Raidal</dc:creator>
  <cp:keywords/>
  <dc:description/>
  <cp:lastModifiedBy>Sharanne Raidal</cp:lastModifiedBy>
  <cp:revision>12</cp:revision>
  <dcterms:created xsi:type="dcterms:W3CDTF">2025-04-10T08:19:00Z</dcterms:created>
  <dcterms:modified xsi:type="dcterms:W3CDTF">2025-06-09T20:42:00Z</dcterms:modified>
</cp:coreProperties>
</file>